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548F3" w14:textId="7916CF06" w:rsidR="00FF79D0" w:rsidRDefault="00FF79D0" w:rsidP="00FF79D0">
      <w:pPr>
        <w:pStyle w:val="Heading2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16209A">
        <w:rPr>
          <w:rFonts w:ascii="Times New Roman" w:hAnsi="Times New Roman" w:cs="Times New Roman"/>
        </w:rPr>
        <w:t>1 M</w:t>
      </w:r>
      <w:r>
        <w:rPr>
          <w:rFonts w:ascii="Times New Roman" w:hAnsi="Times New Roman" w:cs="Times New Roman"/>
        </w:rPr>
        <w:t>aterial</w:t>
      </w:r>
      <w:r w:rsidR="0016209A">
        <w:rPr>
          <w:rFonts w:ascii="Times New Roman" w:hAnsi="Times New Roman" w:cs="Times New Roman"/>
        </w:rPr>
        <w:t>.</w:t>
      </w:r>
    </w:p>
    <w:p w14:paraId="2EBC7FAD" w14:textId="77777777" w:rsidR="00FF79D0" w:rsidRDefault="00FF79D0" w:rsidP="00FF79D0">
      <w:pPr>
        <w:pStyle w:val="Heading2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rdware Specifications  </w:t>
      </w:r>
    </w:p>
    <w:p w14:paraId="107ACAD2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PU: Intel core i7-7700 3.60Hz x 8</w:t>
      </w:r>
    </w:p>
    <w:p w14:paraId="51C38BE4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PU: TITAN X (Pascal) 12GB</w:t>
      </w:r>
    </w:p>
    <w:p w14:paraId="55DA8D1B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M: 16GB </w:t>
      </w:r>
    </w:p>
    <w:p w14:paraId="3C643880" w14:textId="77777777" w:rsidR="00FF79D0" w:rsidRDefault="00FF79D0" w:rsidP="00FF79D0">
      <w:pPr>
        <w:pStyle w:val="Heading2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ftware Specifications </w:t>
      </w:r>
    </w:p>
    <w:p w14:paraId="6BD84B5B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ep learning libraries</w:t>
      </w:r>
    </w:p>
    <w:p w14:paraId="63CFDF7D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nsorflow – 1.14.0 with cuda 10.0 and cudnn 7.6.3</w:t>
      </w:r>
    </w:p>
    <w:p w14:paraId="38BD9AF3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ython libraries (version - 3.6)</w:t>
      </w:r>
    </w:p>
    <w:p w14:paraId="5CEE1C44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py – 1.16.4 for array processing</w:t>
      </w:r>
    </w:p>
    <w:p w14:paraId="35BF3B30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das – for excel signal load</w:t>
      </w:r>
    </w:p>
    <w:p w14:paraId="044E7C27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ipy(Signal) – 1.1.0 for signal filtering</w:t>
      </w:r>
    </w:p>
    <w:p w14:paraId="51FDA43B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plotlib – 3.1.1 for plotting signal as image</w:t>
      </w:r>
    </w:p>
    <w:p w14:paraId="0A9250E4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s – for filename load</w:t>
      </w:r>
    </w:p>
    <w:p w14:paraId="2A35EC0F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py signal – Continuous Wavelet Transformation Function</w:t>
      </w:r>
      <w: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risteková&lt;/Author&gt;&lt;Year&gt;2009&lt;/Year&gt;&lt;RecNum&gt;804&lt;/RecNum&gt;&lt;DisplayText&gt;(21)&lt;/DisplayText&gt;&lt;record&gt;&lt;rec-number&gt;804&lt;/rec-number&gt;&lt;foreign-keys&gt;&lt;key app="EN" db-id="aszs05tea9wd2rerr24xaadbz2vr5wef9r2p" timestamp="1572326593"&gt;804&lt;/key&gt;&lt;/foreign-keys&gt;&lt;ref-type name="Journal Article"&gt;17&lt;/ref-type&gt;&lt;contributors&gt;&lt;authors&gt;&lt;author&gt;Kristeková, Miriam&lt;/author&gt;&lt;author&gt;Kristek, Jozef&lt;/author&gt;&lt;author&gt;Moczo, Peter %J Geophysical Journal International&lt;/author&gt;&lt;/authors&gt;&lt;/contributors&gt;&lt;titles&gt;&lt;title&gt;Time-frequency misfit and goodness-of-fit criteria for quantitative comparison of time signals&lt;/title&gt;&lt;/titles&gt;&lt;pages&gt;813-825&lt;/pages&gt;&lt;volume&gt;178&lt;/volume&gt;&lt;number&gt;2&lt;/number&gt;&lt;dates&gt;&lt;year&gt;2009&lt;/year&gt;&lt;/dates&gt;&lt;isbn&gt;1365-246X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p w14:paraId="71ADBBE3" w14:textId="77777777" w:rsidR="00FF79D0" w:rsidRDefault="00FF79D0" w:rsidP="00FF79D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timizer - GradientDescentOptimizer – learning rate of 10 e</w:t>
      </w:r>
      <w:r>
        <w:rPr>
          <w:rFonts w:ascii="Times New Roman" w:hAnsi="Times New Roman" w:cs="Times New Roman"/>
          <w:vertAlign w:val="superscript"/>
        </w:rPr>
        <w:t>-3</w:t>
      </w:r>
    </w:p>
    <w:p w14:paraId="310DD566" w14:textId="77777777" w:rsidR="005A7258" w:rsidRDefault="005A7258"/>
    <w:sectPr w:rsidR="005A72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9D0"/>
    <w:rsid w:val="0016209A"/>
    <w:rsid w:val="002532D7"/>
    <w:rsid w:val="004E6156"/>
    <w:rsid w:val="005A7258"/>
    <w:rsid w:val="00FF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6E12E"/>
  <w15:chartTrackingRefBased/>
  <w15:docId w15:val="{EB2813DE-29DA-46DD-8D3E-F06E290AE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D0"/>
    <w:pPr>
      <w:spacing w:after="200" w:line="240" w:lineRule="auto"/>
      <w:jc w:val="left"/>
    </w:pPr>
    <w:rPr>
      <w:kern w:val="0"/>
      <w:sz w:val="24"/>
      <w:szCs w:val="24"/>
      <w:lang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F79D0"/>
    <w:pPr>
      <w:keepNext/>
      <w:keepLines/>
      <w:spacing w:before="200" w:after="0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79D0"/>
    <w:rPr>
      <w:rFonts w:asciiTheme="majorHAnsi" w:eastAsia="Times New Roman" w:hAnsiTheme="majorHAnsi" w:cstheme="majorBidi"/>
      <w:b/>
      <w:bCs/>
      <w:kern w:val="0"/>
      <w:sz w:val="28"/>
      <w:szCs w:val="3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F79D0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79D0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KWANG HYON</dc:creator>
  <cp:keywords/>
  <dc:description/>
  <cp:lastModifiedBy>chn off32</cp:lastModifiedBy>
  <cp:revision>3</cp:revision>
  <dcterms:created xsi:type="dcterms:W3CDTF">2020-08-15T12:44:00Z</dcterms:created>
  <dcterms:modified xsi:type="dcterms:W3CDTF">2021-01-16T06:44:00Z</dcterms:modified>
</cp:coreProperties>
</file>